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7F8" w:rsidRPr="003B1588" w:rsidRDefault="005737F8" w:rsidP="00BF6E61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</w:p>
    <w:p w:rsidR="00BF6E61" w:rsidRPr="003B1588" w:rsidRDefault="00BF6E61" w:rsidP="00BF6E61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S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Fig. 3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: </w:t>
      </w:r>
      <w:r w:rsidRPr="00592C6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A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. WB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from Huh7.5 and C33A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cells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untransfected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(UC) or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proofErr w:type="spellStart"/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transfected</w:t>
      </w:r>
      <w:proofErr w:type="spellEnd"/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with p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c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DNA3.1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+ (VC)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and ΔG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allele constructs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probed with RAB.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HMW-high mol. wt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B.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WB from H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EK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293 cells, transfected with p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c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DNA3.1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+ (VC)</w:t>
      </w:r>
      <w:r w:rsidRPr="00B53054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,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and cDNA clones of p179: L4-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HA-tag,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L4-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Halo-tag</w:t>
      </w:r>
      <w:r w:rsidR="000B0BAB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, </w:t>
      </w:r>
      <w:bookmarkStart w:id="0" w:name="_Hlk125466059"/>
      <w:r w:rsidR="000B0BAB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both transfected at 1ug/well</w:t>
      </w:r>
      <w:bookmarkEnd w:id="0"/>
      <w:r w:rsidR="000B0BAB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;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and ΔG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allele constructs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, probed with both RAB and MAB.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The MAB does not react with the HA-tag version of p179, possibly due to lower abundance than the Halo-tag version.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The top schematic shows the binding epitopes of the RAB and MAB within p179. HMW- high mol. wt. </w:t>
      </w: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 xml:space="preserve">C.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WB from H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EK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293 cells, transfected with 0.5</w:t>
      </w:r>
      <w:r w:rsidR="00B536CF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ug,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1</w:t>
      </w:r>
      <w:r w:rsidR="00B536CF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ug, and 2</w:t>
      </w:r>
      <w:r w:rsidR="00B536CF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ug</w:t>
      </w:r>
      <w:r w:rsidR="00B536CF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/well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,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 of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each</w:t>
      </w:r>
      <w:r w:rsidRPr="003B1588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IN" w:bidi="hi-IN"/>
        </w:rPr>
        <w:t xml:space="preserve">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ΔG and TT, 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or 1 ug/well of VC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pCDNA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 xml:space="preserve">+) or pIF1IC2 and </w:t>
      </w:r>
      <w:r w:rsidRPr="003B1588"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probed with MAB</w:t>
      </w:r>
      <w:r>
        <w:rPr>
          <w:rFonts w:ascii="Arial" w:eastAsia="Times New Roman" w:hAnsi="Arial" w:cs="Arial"/>
          <w:color w:val="000000"/>
          <w:sz w:val="24"/>
          <w:szCs w:val="24"/>
          <w:lang w:eastAsia="en-IN" w:bidi="hi-IN"/>
        </w:rPr>
        <w:t>. UC-un-transfected cells.</w:t>
      </w:r>
    </w:p>
    <w:p w:rsidR="005737F8" w:rsidRDefault="00495CA8" w:rsidP="00BF6E61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</w:pPr>
      <w:r>
        <w:rPr>
          <w:rFonts w:ascii="Arial" w:eastAsia="Times New Roman" w:hAnsi="Arial" w:cs="Arial"/>
          <w:b/>
          <w:bCs/>
          <w:noProof/>
          <w:color w:val="000000"/>
          <w:sz w:val="24"/>
          <w:szCs w:val="24"/>
          <w:lang w:val="en-US"/>
        </w:rPr>
        <w:drawing>
          <wp:inline distT="0" distB="0" distL="0" distR="0">
            <wp:extent cx="5731510" cy="3223260"/>
            <wp:effectExtent l="19050" t="0" r="2540" b="0"/>
            <wp:docPr id="3" name="Picture 2" descr="Supp_Fig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S3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E61" w:rsidRPr="003B1588" w:rsidRDefault="00BF6E61" w:rsidP="00BF6E61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eastAsia="en-IN" w:bidi="hi-IN"/>
        </w:rPr>
      </w:pPr>
      <w:r w:rsidRPr="003B158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 w:bidi="hi-IN"/>
        </w:rPr>
        <w:t> </w:t>
      </w:r>
    </w:p>
    <w:sectPr w:rsidR="00BF6E61" w:rsidRPr="003B1588" w:rsidSect="007C53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3127E"/>
    <w:multiLevelType w:val="hybridMultilevel"/>
    <w:tmpl w:val="4B72BD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33E3"/>
    <w:rsid w:val="00026DBA"/>
    <w:rsid w:val="00031FFE"/>
    <w:rsid w:val="0008133A"/>
    <w:rsid w:val="000839E1"/>
    <w:rsid w:val="00095770"/>
    <w:rsid w:val="000A3C8B"/>
    <w:rsid w:val="000B0BAB"/>
    <w:rsid w:val="000B6655"/>
    <w:rsid w:val="000F131E"/>
    <w:rsid w:val="00103C53"/>
    <w:rsid w:val="00114140"/>
    <w:rsid w:val="00141FA7"/>
    <w:rsid w:val="00226317"/>
    <w:rsid w:val="00296D97"/>
    <w:rsid w:val="002C04DC"/>
    <w:rsid w:val="002C22B3"/>
    <w:rsid w:val="002F1461"/>
    <w:rsid w:val="00302E77"/>
    <w:rsid w:val="003151C4"/>
    <w:rsid w:val="00347201"/>
    <w:rsid w:val="0037347D"/>
    <w:rsid w:val="0039382E"/>
    <w:rsid w:val="003952FB"/>
    <w:rsid w:val="00396BFA"/>
    <w:rsid w:val="00397484"/>
    <w:rsid w:val="003C03EE"/>
    <w:rsid w:val="003F30EE"/>
    <w:rsid w:val="0040496B"/>
    <w:rsid w:val="00421CFF"/>
    <w:rsid w:val="004242BF"/>
    <w:rsid w:val="00432521"/>
    <w:rsid w:val="00472087"/>
    <w:rsid w:val="00495CA8"/>
    <w:rsid w:val="004C34A4"/>
    <w:rsid w:val="0050763C"/>
    <w:rsid w:val="0051702D"/>
    <w:rsid w:val="00525B42"/>
    <w:rsid w:val="005737F8"/>
    <w:rsid w:val="00595BF1"/>
    <w:rsid w:val="005F0AA0"/>
    <w:rsid w:val="006016C4"/>
    <w:rsid w:val="00611646"/>
    <w:rsid w:val="006147B7"/>
    <w:rsid w:val="006377E7"/>
    <w:rsid w:val="0064275A"/>
    <w:rsid w:val="00654ED3"/>
    <w:rsid w:val="00655409"/>
    <w:rsid w:val="006724D0"/>
    <w:rsid w:val="006B5B2F"/>
    <w:rsid w:val="006B7127"/>
    <w:rsid w:val="006D7DAF"/>
    <w:rsid w:val="0073179B"/>
    <w:rsid w:val="00737CF0"/>
    <w:rsid w:val="00741A43"/>
    <w:rsid w:val="00743B25"/>
    <w:rsid w:val="0075448B"/>
    <w:rsid w:val="00761001"/>
    <w:rsid w:val="007906D7"/>
    <w:rsid w:val="0079547F"/>
    <w:rsid w:val="007A7113"/>
    <w:rsid w:val="007B44FA"/>
    <w:rsid w:val="007C5370"/>
    <w:rsid w:val="00867903"/>
    <w:rsid w:val="00896980"/>
    <w:rsid w:val="008F7C29"/>
    <w:rsid w:val="00911A5D"/>
    <w:rsid w:val="00920776"/>
    <w:rsid w:val="00934EA9"/>
    <w:rsid w:val="00935A43"/>
    <w:rsid w:val="0095055E"/>
    <w:rsid w:val="00984EC0"/>
    <w:rsid w:val="00992D79"/>
    <w:rsid w:val="009B71A9"/>
    <w:rsid w:val="009F299A"/>
    <w:rsid w:val="00A07C6C"/>
    <w:rsid w:val="00AD79A7"/>
    <w:rsid w:val="00AE49E3"/>
    <w:rsid w:val="00B03D36"/>
    <w:rsid w:val="00B11E7F"/>
    <w:rsid w:val="00B244CB"/>
    <w:rsid w:val="00B272D5"/>
    <w:rsid w:val="00B34D64"/>
    <w:rsid w:val="00B36DD2"/>
    <w:rsid w:val="00B479D7"/>
    <w:rsid w:val="00B536CF"/>
    <w:rsid w:val="00B558C2"/>
    <w:rsid w:val="00BB6D70"/>
    <w:rsid w:val="00BC6C64"/>
    <w:rsid w:val="00BF6E61"/>
    <w:rsid w:val="00C173E6"/>
    <w:rsid w:val="00C924C6"/>
    <w:rsid w:val="00C957B1"/>
    <w:rsid w:val="00CA33E3"/>
    <w:rsid w:val="00CB607B"/>
    <w:rsid w:val="00D074A2"/>
    <w:rsid w:val="00D67DF1"/>
    <w:rsid w:val="00D700BC"/>
    <w:rsid w:val="00DA186E"/>
    <w:rsid w:val="00DB21CB"/>
    <w:rsid w:val="00DD6DC5"/>
    <w:rsid w:val="00DF1DA9"/>
    <w:rsid w:val="00E30265"/>
    <w:rsid w:val="00EA5B2B"/>
    <w:rsid w:val="00EB25C3"/>
    <w:rsid w:val="00F1700F"/>
    <w:rsid w:val="00FC36FF"/>
    <w:rsid w:val="00FD5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2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3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33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6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C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eedhar Chinnaswamy</dc:creator>
  <cp:lastModifiedBy>xml</cp:lastModifiedBy>
  <cp:revision>2</cp:revision>
  <dcterms:created xsi:type="dcterms:W3CDTF">2023-03-07T12:32:00Z</dcterms:created>
  <dcterms:modified xsi:type="dcterms:W3CDTF">2023-03-07T12:32:00Z</dcterms:modified>
</cp:coreProperties>
</file>